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able S1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Percent Nucleotide identity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(PNI)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of full-length sequence and ORF1, ORF2 and ORF3 between the KMN1 strain and other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GIX.1[GII.P15]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strains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available in GenBank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1367"/>
        <w:gridCol w:w="1238"/>
        <w:gridCol w:w="1249"/>
        <w:gridCol w:w="12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train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00" w:right="0" w:hanging="200" w:hanging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GenebankID|Country|Collection_D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e)</w:t>
            </w:r>
          </w:p>
        </w:tc>
        <w:tc>
          <w:tcPr>
            <w:tcW w:w="14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PNI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f full-length 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35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PNI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RF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3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PNI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RF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3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PNI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RF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sequenc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T703831.1|China|07-Jun-2019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473468.1|China|14-May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462922.1|China|13-Mar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4.1|USA|07-Jul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5.1|USA|18-May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7.1|USA|09-May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6.1|USA|19-Jan-2018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8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1.1|USA|27-Dec-2017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3.1|USA|15-Dec-2017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2.1|USA|14-Dec-2017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7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N227770.1|USA|14-Dec-2017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NC_044045.1|Japan|2007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5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7.1| DS379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4.1| DS384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3.1| DS385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800.1| DS335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6.1| DS381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1.1| DS401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89.1| DS413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88.1| DS414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87.1| DS428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2.1| DS398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0.1| DS402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5.1| DS383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9.1| DS357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MW261798.1| DS359|1990</w:t>
            </w:r>
          </w:p>
        </w:tc>
        <w:tc>
          <w:tcPr>
            <w:tcW w:w="1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F04D2C"/>
    <w:rsid w:val="0EDC61A9"/>
    <w:rsid w:val="12346A30"/>
    <w:rsid w:val="38091567"/>
    <w:rsid w:val="385D4C77"/>
    <w:rsid w:val="49126AF6"/>
    <w:rsid w:val="5C9C617F"/>
    <w:rsid w:val="63EC2194"/>
    <w:rsid w:val="70A02501"/>
    <w:rsid w:val="7652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henyl</cp:lastModifiedBy>
  <dcterms:modified xsi:type="dcterms:W3CDTF">2022-03-10T05:1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CBD2092CA34D348A05BA991E991755</vt:lpwstr>
  </property>
</Properties>
</file>